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3686" w:type="dxa"/>
        <w:tblLayout w:type="fixed"/>
        <w:tblLook w:val="04A0" w:firstRow="1" w:lastRow="0" w:firstColumn="1" w:lastColumn="0" w:noHBand="0" w:noVBand="1"/>
      </w:tblPr>
      <w:tblGrid>
        <w:gridCol w:w="1699"/>
        <w:gridCol w:w="928"/>
        <w:gridCol w:w="965"/>
        <w:gridCol w:w="1310"/>
        <w:gridCol w:w="2477"/>
        <w:gridCol w:w="2736"/>
        <w:gridCol w:w="3571"/>
      </w:tblGrid>
      <w:tr w:rsidR="00ED586D" w:rsidRPr="00ED586D" w:rsidTr="00CB2CBA">
        <w:tc>
          <w:tcPr>
            <w:tcW w:w="13686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278" w:rsidRPr="00ED586D" w:rsidRDefault="00790278" w:rsidP="0079027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ED586D">
              <w:rPr>
                <w:rFonts w:ascii="Arial" w:hAnsi="Arial" w:cs="Arial"/>
                <w:b/>
                <w:sz w:val="16"/>
                <w:szCs w:val="16"/>
              </w:rPr>
              <w:t xml:space="preserve">SNPs present in Yp2126 relative to YpCO92 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937FAD" w:rsidRPr="00ED586D" w:rsidRDefault="007C72DC" w:rsidP="007C72DC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b/>
                <w:sz w:val="16"/>
                <w:szCs w:val="16"/>
              </w:rPr>
              <w:t>Locatio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utati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ad Frequency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</w:pPr>
            <w:r w:rsidRPr="00ED58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nnotation</w:t>
            </w:r>
            <w:r w:rsidR="00790278" w:rsidRPr="00ED586D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</w:pPr>
            <w:r w:rsidRPr="00ED58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e</w:t>
            </w:r>
            <w:r w:rsidR="00790278" w:rsidRPr="00ED586D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e Product Description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single" w:sz="12" w:space="0" w:color="auto"/>
              <w:left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pMT1</w:t>
            </w:r>
          </w:p>
        </w:tc>
        <w:tc>
          <w:tcPr>
            <w:tcW w:w="92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62,994</w:t>
            </w:r>
          </w:p>
        </w:tc>
        <w:tc>
          <w:tcPr>
            <w:tcW w:w="965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T→C</w:t>
            </w:r>
          </w:p>
        </w:tc>
        <w:tc>
          <w:tcPr>
            <w:tcW w:w="131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205/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3)</w:t>
            </w:r>
          </w:p>
        </w:tc>
        <w:tc>
          <w:tcPr>
            <w:tcW w:w="2736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MT1.61c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← / →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MT1.61N</w:t>
            </w:r>
          </w:p>
        </w:tc>
        <w:tc>
          <w:tcPr>
            <w:tcW w:w="3571" w:type="dxa"/>
            <w:tcBorders>
              <w:top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antirestriction protein/hypothetical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82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→A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–/+189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– / ←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0001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–/flavodoxin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30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G→C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–/+141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– / ←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0001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–/flavodoxin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20,716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→T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+529/+32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pmE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 / ←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0112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50S ribosomal protein L31/hypothetical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20,719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→T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+532/+29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pmE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 / ←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0112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50S ribosomal protein L31/hypothetical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20,722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T→C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+535/+26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rpmE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 / ←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0112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50S ribosomal protein L31/hypothetical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50,946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→A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T524T (AC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→AC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ckA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phosphoenolpyruvate carboxykinase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351,821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T→G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H617Q (CA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→CA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0342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oxidoreductase Fe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S binding subunit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877,843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→T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G367E (G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G→G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G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0798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sugar transport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917,155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A→G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S60G (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GT→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GT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0837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PTS permease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,178,178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T→C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+219/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35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np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 / →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037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transposase for the IS1541 insertion element/hypothetical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,343,829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G→A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+76/+79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193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 / ←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194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pyridoxal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dependent decarboxylase/sulfurtransferase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,343,836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A→G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+83/+72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193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 / ←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194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pyridoxal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dependent decarboxylase/sulfurtransferase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,771,778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G→T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D4Y (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AT→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AT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eeF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amino acid permease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,939,828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T→G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A559A (GC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→GC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701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hypothetical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,939,841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A→G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L555P (C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T→C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T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701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hypothetical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,204,699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T→G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+53/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248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942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 / →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943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hypothetical protein/hypothetical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,204,721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T→G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+75/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226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942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 / →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943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hypothetical protein/hypothetical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,204,742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T→G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+96/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205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942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 / →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943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hypothetical protein/hypothetical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,204,770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T→A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+124/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177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942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 / →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943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hypothetical protein/hypothetical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,204,773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→G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+127/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174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942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 / →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943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hypothetical protein/hypothetical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,273,616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G→C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T50R (A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G→A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G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2000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two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component system sensor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,278,317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A→G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V40A (G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T→G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T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2005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hypothetical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,300,659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T→G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D252A (G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→G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2029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937FAD" w:rsidRPr="00ED586D" w:rsidRDefault="00937FAD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hypothetical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3686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0278" w:rsidRPr="00ED586D" w:rsidRDefault="00790278" w:rsidP="0079027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 Numbers in parentheses refer to distance upstream or downstream of nearest gene</w:t>
            </w:r>
          </w:p>
          <w:p w:rsidR="00790278" w:rsidRPr="00ED586D" w:rsidRDefault="00790278" w:rsidP="0079027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 Arrows refer to gene orientation</w:t>
            </w:r>
          </w:p>
        </w:tc>
      </w:tr>
    </w:tbl>
    <w:p w:rsidR="00CB2CBA" w:rsidRPr="00ED586D" w:rsidRDefault="00CB2CBA">
      <w:r w:rsidRPr="00ED586D">
        <w:br w:type="page"/>
      </w:r>
    </w:p>
    <w:tbl>
      <w:tblPr>
        <w:tblStyle w:val="TableGrid"/>
        <w:tblW w:w="13686" w:type="dxa"/>
        <w:tblLayout w:type="fixed"/>
        <w:tblLook w:val="04A0" w:firstRow="1" w:lastRow="0" w:firstColumn="1" w:lastColumn="0" w:noHBand="0" w:noVBand="1"/>
      </w:tblPr>
      <w:tblGrid>
        <w:gridCol w:w="1699"/>
        <w:gridCol w:w="928"/>
        <w:gridCol w:w="965"/>
        <w:gridCol w:w="1310"/>
        <w:gridCol w:w="2477"/>
        <w:gridCol w:w="2736"/>
        <w:gridCol w:w="3571"/>
      </w:tblGrid>
      <w:tr w:rsidR="00ED586D" w:rsidRPr="00ED586D" w:rsidTr="00CB2CBA">
        <w:trPr>
          <w:trHeight w:val="300"/>
        </w:trPr>
        <w:tc>
          <w:tcPr>
            <w:tcW w:w="13686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90278" w:rsidRPr="00ED586D" w:rsidRDefault="00927F11" w:rsidP="0079027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lastRenderedPageBreak/>
              <w:t>S</w:t>
            </w:r>
            <w:r w:rsidR="00790278" w:rsidRPr="00ED586D">
              <w:rPr>
                <w:rFonts w:ascii="Arial" w:hAnsi="Arial" w:cs="Arial"/>
                <w:b/>
                <w:sz w:val="16"/>
                <w:szCs w:val="16"/>
              </w:rPr>
              <w:t>NPs present in Yp2126 relative to YpCO92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790278" w:rsidRPr="00ED586D" w:rsidRDefault="00790278" w:rsidP="00126C7C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b/>
                <w:sz w:val="16"/>
                <w:szCs w:val="16"/>
              </w:rPr>
              <w:t>Locatio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790278" w:rsidRPr="00ED586D" w:rsidRDefault="00790278" w:rsidP="00126C7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96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790278" w:rsidRPr="00ED586D" w:rsidRDefault="00790278" w:rsidP="00126C7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utation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790278" w:rsidRPr="00ED586D" w:rsidRDefault="00790278" w:rsidP="00126C7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ad Frequency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790278" w:rsidRPr="00ED586D" w:rsidRDefault="00790278" w:rsidP="00126C7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</w:pPr>
            <w:r w:rsidRPr="00ED58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nnotation</w:t>
            </w:r>
            <w:r w:rsidRPr="00ED586D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790278" w:rsidRPr="00ED586D" w:rsidRDefault="00790278" w:rsidP="00126C7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</w:pPr>
            <w:r w:rsidRPr="00ED58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e</w:t>
            </w:r>
            <w:r w:rsidRPr="00ED586D">
              <w:rPr>
                <w:rFonts w:ascii="Arial" w:eastAsia="Times New Roman" w:hAnsi="Arial" w:cs="Arial"/>
                <w:b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57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790278" w:rsidRPr="00ED586D" w:rsidRDefault="00790278" w:rsidP="00126C7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e Product Description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</w:tcPr>
          <w:p w:rsidR="00790278" w:rsidRPr="00ED586D" w:rsidRDefault="00790278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</w:tcPr>
          <w:p w:rsidR="00790278" w:rsidRPr="00ED586D" w:rsidRDefault="00790278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,444,561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</w:tcPr>
          <w:p w:rsidR="00790278" w:rsidRPr="00ED586D" w:rsidRDefault="00790278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T→G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</w:tcPr>
          <w:p w:rsidR="00790278" w:rsidRPr="00ED586D" w:rsidRDefault="00790278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</w:tcPr>
          <w:p w:rsidR="00790278" w:rsidRPr="00ED586D" w:rsidRDefault="00790278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842/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492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</w:tcPr>
          <w:p w:rsidR="00790278" w:rsidRPr="00ED586D" w:rsidRDefault="00790278" w:rsidP="00126C7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2172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← / →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2173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</w:tcPr>
          <w:p w:rsidR="00790278" w:rsidRPr="00ED586D" w:rsidRDefault="00790278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hypothetical protein/response regulator of RpoS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,619,611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T→G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E56A (G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G→G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G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2328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hypothetical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,968,425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A→G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41/+8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2640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← / ←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ntA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S1400 transposase A/phage family integrase (partial)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3,207,901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G→A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V351M (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TG→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TG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xseA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exodeoxyribonuclease VII large subunit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3,608,932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T→C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D109G (G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→G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mhA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phosphoheptose isomerase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3,647,867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→T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A347V (G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T→G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T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pssA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phosphatidylserine synthase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3,655,609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T→C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K553E (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AA→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AA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lpB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protein disaggregation chaperone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3,739,401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→A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G70G (GG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→GG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djJ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Zinc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binding dehydrogenase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3,886,839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T→C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E468E (GA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→GA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beB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outer membrane efflux lipo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3,979,205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G→A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D130N (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AT→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AT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egQ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protease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4,240,790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A→T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98.9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67I (AT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T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→AT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3778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Sec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independent protein translocase protein TatA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4,268,351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→A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+30/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83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3801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 / →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3802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hypothetical protein/hypothetical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4,268,358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→A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+37/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76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3801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 / →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3802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hypothetical protein/hypothetical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4,293,962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T→C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101/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524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lpA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← / →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glpQ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sn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glycerol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3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phosphate dehydrogenase subunit A/glycerophosphodiester phosphodiesterase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4,579,183</w:t>
            </w:r>
          </w:p>
        </w:tc>
        <w:tc>
          <w:tcPr>
            <w:tcW w:w="965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A→G</w:t>
            </w:r>
          </w:p>
        </w:tc>
        <w:tc>
          <w:tcPr>
            <w:tcW w:w="1310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S93G (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A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GC→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GC)</w:t>
            </w:r>
          </w:p>
        </w:tc>
        <w:tc>
          <w:tcPr>
            <w:tcW w:w="2736" w:type="dxa"/>
            <w:tcBorders>
              <w:top w:val="nil"/>
              <w:bottom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dhD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</w:t>
            </w:r>
          </w:p>
        </w:tc>
        <w:tc>
          <w:tcPr>
            <w:tcW w:w="3571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formate dehydrogenase accessory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99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28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4,624,135</w:t>
            </w:r>
          </w:p>
        </w:tc>
        <w:tc>
          <w:tcPr>
            <w:tcW w:w="965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→G</w:t>
            </w:r>
          </w:p>
        </w:tc>
        <w:tc>
          <w:tcPr>
            <w:tcW w:w="131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477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P391R (C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C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→C</w:t>
            </w:r>
            <w:r w:rsidRPr="00ED586D">
              <w:rPr>
                <w:rFonts w:ascii="Arial" w:eastAsia="Times New Roman" w:hAnsi="Arial" w:cs="Arial"/>
                <w:sz w:val="16"/>
                <w:szCs w:val="16"/>
                <w:u w:val="single"/>
              </w:rPr>
              <w:t>G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)</w:t>
            </w:r>
          </w:p>
        </w:tc>
        <w:tc>
          <w:tcPr>
            <w:tcW w:w="2736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rmE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</w:t>
            </w:r>
          </w:p>
        </w:tc>
        <w:tc>
          <w:tcPr>
            <w:tcW w:w="3571" w:type="dxa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790278" w:rsidRPr="00ED586D" w:rsidRDefault="00790278" w:rsidP="007C72D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tRNA modification GTPase TrmE</w:t>
            </w:r>
          </w:p>
        </w:tc>
      </w:tr>
      <w:tr w:rsidR="00ED586D" w:rsidRPr="00ED586D" w:rsidTr="00CB2CBA">
        <w:trPr>
          <w:trHeight w:val="300"/>
        </w:trPr>
        <w:tc>
          <w:tcPr>
            <w:tcW w:w="13686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790278" w:rsidRPr="00ED586D" w:rsidRDefault="00790278" w:rsidP="0079027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 Numbers in parentheses refer to distance upstream or downstream of nearest gene</w:t>
            </w:r>
          </w:p>
          <w:p w:rsidR="00790278" w:rsidRPr="00ED586D" w:rsidRDefault="00790278" w:rsidP="00790278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 Arrows refer to gene orientation</w:t>
            </w:r>
          </w:p>
        </w:tc>
      </w:tr>
    </w:tbl>
    <w:p w:rsidR="00126C7C" w:rsidRPr="00ED586D" w:rsidRDefault="00126C7C">
      <w:pPr>
        <w:rPr>
          <w:rFonts w:ascii="Arial" w:hAnsi="Arial" w:cs="Arial"/>
          <w:sz w:val="16"/>
          <w:szCs w:val="16"/>
        </w:rPr>
      </w:pPr>
    </w:p>
    <w:p w:rsidR="00126C7C" w:rsidRPr="00ED586D" w:rsidRDefault="00126C7C">
      <w:pPr>
        <w:rPr>
          <w:rFonts w:ascii="Arial" w:hAnsi="Arial" w:cs="Arial"/>
          <w:sz w:val="16"/>
          <w:szCs w:val="16"/>
        </w:rPr>
      </w:pPr>
      <w:r w:rsidRPr="00ED586D">
        <w:rPr>
          <w:rFonts w:ascii="Arial" w:hAnsi="Arial" w:cs="Arial"/>
          <w:sz w:val="16"/>
          <w:szCs w:val="16"/>
        </w:rPr>
        <w:br w:type="page"/>
      </w:r>
    </w:p>
    <w:tbl>
      <w:tblPr>
        <w:tblStyle w:val="TableGrid"/>
        <w:tblW w:w="13412" w:type="dxa"/>
        <w:tblLayout w:type="fixed"/>
        <w:tblLook w:val="04A0" w:firstRow="1" w:lastRow="0" w:firstColumn="1" w:lastColumn="0" w:noHBand="0" w:noVBand="1"/>
      </w:tblPr>
      <w:tblGrid>
        <w:gridCol w:w="1647"/>
        <w:gridCol w:w="993"/>
        <w:gridCol w:w="1050"/>
        <w:gridCol w:w="1272"/>
        <w:gridCol w:w="2398"/>
        <w:gridCol w:w="2648"/>
        <w:gridCol w:w="3404"/>
      </w:tblGrid>
      <w:tr w:rsidR="00ED586D" w:rsidRPr="00ED586D" w:rsidTr="00946B5F">
        <w:tc>
          <w:tcPr>
            <w:tcW w:w="13412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2CBA" w:rsidRPr="00ED586D" w:rsidRDefault="00CB2CBA" w:rsidP="00927F11">
            <w:pPr>
              <w:rPr>
                <w:rFonts w:ascii="Arial" w:hAnsi="Arial" w:cs="Arial"/>
                <w:sz w:val="16"/>
                <w:szCs w:val="16"/>
              </w:rPr>
            </w:pPr>
            <w:r w:rsidRPr="00ED586D">
              <w:rPr>
                <w:rFonts w:ascii="Arial" w:hAnsi="Arial" w:cs="Arial"/>
                <w:b/>
                <w:sz w:val="16"/>
                <w:szCs w:val="16"/>
              </w:rPr>
              <w:lastRenderedPageBreak/>
              <w:t>Indels present in Yp2126 relative to YpCO92</w:t>
            </w:r>
          </w:p>
        </w:tc>
      </w:tr>
      <w:tr w:rsidR="00ED586D" w:rsidRPr="00ED586D" w:rsidTr="00CB2CBA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126C7C" w:rsidRPr="00ED586D" w:rsidRDefault="00126C7C" w:rsidP="002565D2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b/>
                <w:sz w:val="16"/>
                <w:szCs w:val="16"/>
              </w:rPr>
              <w:t>Loca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ut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ad Frequency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nnotation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e Product Description</w:t>
            </w:r>
          </w:p>
        </w:tc>
      </w:tr>
      <w:tr w:rsidR="00ED586D" w:rsidRPr="00ED586D" w:rsidTr="00CB2CBA">
        <w:trPr>
          <w:trHeight w:val="300"/>
        </w:trPr>
        <w:tc>
          <w:tcPr>
            <w:tcW w:w="1647" w:type="dxa"/>
            <w:tcBorders>
              <w:top w:val="single" w:sz="12" w:space="0" w:color="auto"/>
              <w:left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7</w:t>
            </w:r>
          </w:p>
        </w:tc>
        <w:tc>
          <w:tcPr>
            <w:tcW w:w="105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Δ1 bp</w:t>
            </w:r>
          </w:p>
        </w:tc>
        <w:tc>
          <w:tcPr>
            <w:tcW w:w="127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39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–/+254)</w:t>
            </w:r>
          </w:p>
        </w:tc>
        <w:tc>
          <w:tcPr>
            <w:tcW w:w="264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– / ←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0001</w:t>
            </w:r>
          </w:p>
        </w:tc>
        <w:tc>
          <w:tcPr>
            <w:tcW w:w="3404" w:type="dxa"/>
            <w:tcBorders>
              <w:top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–/flavodoxin</w:t>
            </w:r>
          </w:p>
        </w:tc>
      </w:tr>
      <w:tr w:rsidR="00ED586D" w:rsidRPr="00ED586D" w:rsidTr="00CB2CBA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4,23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Δ7 bp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97.7%</w:t>
            </w:r>
          </w:p>
        </w:tc>
        <w:tc>
          <w:tcPr>
            <w:tcW w:w="239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323/+1403)</w:t>
            </w:r>
          </w:p>
        </w:tc>
        <w:tc>
          <w:tcPr>
            <w:tcW w:w="26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np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← / ←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0096</w:t>
            </w:r>
          </w:p>
        </w:tc>
        <w:tc>
          <w:tcPr>
            <w:tcW w:w="34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transposase for the IS1541 insertion element/transposase/IS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26,99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Δ8 bp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97.8%</w:t>
            </w:r>
          </w:p>
        </w:tc>
        <w:tc>
          <w:tcPr>
            <w:tcW w:w="239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+33/+138)</w:t>
            </w:r>
          </w:p>
        </w:tc>
        <w:tc>
          <w:tcPr>
            <w:tcW w:w="26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metF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 / ←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0118</w:t>
            </w:r>
          </w:p>
        </w:tc>
        <w:tc>
          <w:tcPr>
            <w:tcW w:w="34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5,10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methylenetetrahydrofolate reductase/transposase for insertion sequence IS1661</w:t>
            </w:r>
          </w:p>
        </w:tc>
      </w:tr>
      <w:tr w:rsidR="00ED586D" w:rsidRPr="00ED586D" w:rsidTr="00CB2CBA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472,50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Δ6 bp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97.1%</w:t>
            </w:r>
          </w:p>
        </w:tc>
        <w:tc>
          <w:tcPr>
            <w:tcW w:w="239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156/+214)</w:t>
            </w:r>
          </w:p>
        </w:tc>
        <w:tc>
          <w:tcPr>
            <w:tcW w:w="26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0450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← / ←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0451</w:t>
            </w:r>
          </w:p>
        </w:tc>
        <w:tc>
          <w:tcPr>
            <w:tcW w:w="34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hypothetical protein/cation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transporting P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type ATPase</w:t>
            </w:r>
          </w:p>
        </w:tc>
      </w:tr>
      <w:tr w:rsidR="00ED586D" w:rsidRPr="00ED586D" w:rsidTr="00CB2CBA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490,03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Δ1 bp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98.7%</w:t>
            </w:r>
          </w:p>
        </w:tc>
        <w:tc>
          <w:tcPr>
            <w:tcW w:w="239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366/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166)</w:t>
            </w:r>
          </w:p>
        </w:tc>
        <w:tc>
          <w:tcPr>
            <w:tcW w:w="26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0462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← / →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talB</w:t>
            </w:r>
          </w:p>
        </w:tc>
        <w:tc>
          <w:tcPr>
            <w:tcW w:w="34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hypothetical protein/transaldolase B</w:t>
            </w:r>
          </w:p>
        </w:tc>
      </w:tr>
      <w:tr w:rsidR="00ED586D" w:rsidRPr="00ED586D" w:rsidTr="00CB2CBA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581,51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+TTCAA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96.5%</w:t>
            </w:r>
          </w:p>
        </w:tc>
        <w:tc>
          <w:tcPr>
            <w:tcW w:w="239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+299/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30)</w:t>
            </w:r>
          </w:p>
        </w:tc>
        <w:tc>
          <w:tcPr>
            <w:tcW w:w="26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leuO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 / →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0536</w:t>
            </w:r>
          </w:p>
        </w:tc>
        <w:tc>
          <w:tcPr>
            <w:tcW w:w="34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leucine transcriptional activator/hypothetical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CB2CBA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,234,97</w:t>
            </w:r>
            <w:r w:rsidR="00126C7C" w:rsidRPr="00ED586D"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+A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39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oding (220/312 nt)</w:t>
            </w:r>
          </w:p>
        </w:tc>
        <w:tc>
          <w:tcPr>
            <w:tcW w:w="26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087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</w:t>
            </w:r>
          </w:p>
        </w:tc>
        <w:tc>
          <w:tcPr>
            <w:tcW w:w="34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prophage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,580,10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8 bp x 2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90.2%</w:t>
            </w:r>
          </w:p>
        </w:tc>
        <w:tc>
          <w:tcPr>
            <w:tcW w:w="239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duplication</w:t>
            </w:r>
          </w:p>
        </w:tc>
        <w:tc>
          <w:tcPr>
            <w:tcW w:w="26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397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34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hypothetical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,811,40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Δ10 bp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99.6%</w:t>
            </w:r>
          </w:p>
        </w:tc>
        <w:tc>
          <w:tcPr>
            <w:tcW w:w="239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+232/+36)</w:t>
            </w:r>
          </w:p>
        </w:tc>
        <w:tc>
          <w:tcPr>
            <w:tcW w:w="26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588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 / ←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1062</w:t>
            </w:r>
          </w:p>
        </w:tc>
        <w:tc>
          <w:tcPr>
            <w:tcW w:w="34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hypothetical protein/transposase for the IS285 insertion element</w:t>
            </w:r>
          </w:p>
        </w:tc>
      </w:tr>
      <w:tr w:rsidR="00ED586D" w:rsidRPr="00ED586D" w:rsidTr="00CB2CBA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,005,54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Δ3 bp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95.4%</w:t>
            </w:r>
          </w:p>
        </w:tc>
        <w:tc>
          <w:tcPr>
            <w:tcW w:w="239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oding (1025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1027/1395 nt)</w:t>
            </w:r>
          </w:p>
        </w:tc>
        <w:tc>
          <w:tcPr>
            <w:tcW w:w="26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oaE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</w:t>
            </w:r>
          </w:p>
        </w:tc>
        <w:tc>
          <w:tcPr>
            <w:tcW w:w="34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hypothetical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,037,93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Δ7 bp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94.6%</w:t>
            </w:r>
          </w:p>
        </w:tc>
        <w:tc>
          <w:tcPr>
            <w:tcW w:w="239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oding (285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291/423 nt)</w:t>
            </w:r>
          </w:p>
        </w:tc>
        <w:tc>
          <w:tcPr>
            <w:tcW w:w="26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flhE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</w:t>
            </w:r>
          </w:p>
        </w:tc>
        <w:tc>
          <w:tcPr>
            <w:tcW w:w="34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flagellar protein FlhE precursor</w:t>
            </w:r>
          </w:p>
        </w:tc>
      </w:tr>
      <w:tr w:rsidR="00ED586D" w:rsidRPr="00ED586D" w:rsidTr="00CB2CBA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,204,70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 bp→TA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39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+55/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245)</w:t>
            </w:r>
          </w:p>
        </w:tc>
        <w:tc>
          <w:tcPr>
            <w:tcW w:w="26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942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 / →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943</w:t>
            </w:r>
          </w:p>
        </w:tc>
        <w:tc>
          <w:tcPr>
            <w:tcW w:w="34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hypothetical protein/hypothetical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,204,70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5 bp→5 bp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39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+58/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239)</w:t>
            </w:r>
          </w:p>
        </w:tc>
        <w:tc>
          <w:tcPr>
            <w:tcW w:w="26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942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 / →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943</w:t>
            </w:r>
          </w:p>
        </w:tc>
        <w:tc>
          <w:tcPr>
            <w:tcW w:w="34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hypothetical protein/hypothetical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,204,71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 bp→TG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39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+64/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236)</w:t>
            </w:r>
          </w:p>
        </w:tc>
        <w:tc>
          <w:tcPr>
            <w:tcW w:w="26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942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 / →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943</w:t>
            </w:r>
          </w:p>
        </w:tc>
        <w:tc>
          <w:tcPr>
            <w:tcW w:w="34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hypothetical protein/hypothetical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,204,715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 bp→AT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39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+69/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231)</w:t>
            </w:r>
          </w:p>
        </w:tc>
        <w:tc>
          <w:tcPr>
            <w:tcW w:w="26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942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 / →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943</w:t>
            </w:r>
          </w:p>
        </w:tc>
        <w:tc>
          <w:tcPr>
            <w:tcW w:w="34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hypothetical protein/hypothetical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,204,73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Δ1 bp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93.0%</w:t>
            </w:r>
          </w:p>
        </w:tc>
        <w:tc>
          <w:tcPr>
            <w:tcW w:w="239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+92/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209)</w:t>
            </w:r>
          </w:p>
        </w:tc>
        <w:tc>
          <w:tcPr>
            <w:tcW w:w="26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942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 / →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943</w:t>
            </w:r>
          </w:p>
        </w:tc>
        <w:tc>
          <w:tcPr>
            <w:tcW w:w="34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hypothetical protein/hypothetical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,236,26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Δ1,957 bp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39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deletion</w:t>
            </w:r>
          </w:p>
        </w:tc>
        <w:tc>
          <w:tcPr>
            <w:tcW w:w="26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1093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–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1969</w:t>
            </w:r>
          </w:p>
        </w:tc>
        <w:tc>
          <w:tcPr>
            <w:tcW w:w="34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1093, YPO1969</w:t>
            </w:r>
          </w:p>
        </w:tc>
      </w:tr>
      <w:tr w:rsidR="00ED586D" w:rsidRPr="00ED586D" w:rsidTr="00CB2CBA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,552,60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+G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39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+47/+94)</w:t>
            </w:r>
          </w:p>
        </w:tc>
        <w:tc>
          <w:tcPr>
            <w:tcW w:w="26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ioD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 / ←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2270</w:t>
            </w:r>
          </w:p>
        </w:tc>
        <w:tc>
          <w:tcPr>
            <w:tcW w:w="34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dithiobiotin synthetase/voltage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gated ClC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type chloride channel ClcB</w:t>
            </w:r>
          </w:p>
        </w:tc>
      </w:tr>
      <w:tr w:rsidR="00ED586D" w:rsidRPr="00ED586D" w:rsidTr="00CB2CBA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,552,62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Δ1 bp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39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+66/+75)</w:t>
            </w:r>
          </w:p>
        </w:tc>
        <w:tc>
          <w:tcPr>
            <w:tcW w:w="26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ioD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 / ←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2270</w:t>
            </w:r>
          </w:p>
        </w:tc>
        <w:tc>
          <w:tcPr>
            <w:tcW w:w="34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dithiobiotin synthetase/voltage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gated ClC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type chloride channel ClcB</w:t>
            </w:r>
          </w:p>
        </w:tc>
      </w:tr>
      <w:tr w:rsidR="00ED586D" w:rsidRPr="00ED586D" w:rsidTr="00CB2CBA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,578,0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7 bp x 2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93.3%</w:t>
            </w:r>
          </w:p>
        </w:tc>
        <w:tc>
          <w:tcPr>
            <w:tcW w:w="239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duplication</w:t>
            </w:r>
          </w:p>
        </w:tc>
        <w:tc>
          <w:tcPr>
            <w:tcW w:w="26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2292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← / →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ilvB</w:t>
            </w:r>
          </w:p>
        </w:tc>
        <w:tc>
          <w:tcPr>
            <w:tcW w:w="34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lipoprotein/acetolactate synthase catalytic subunit</w:t>
            </w:r>
          </w:p>
        </w:tc>
      </w:tr>
      <w:tr w:rsidR="00ED586D" w:rsidRPr="00ED586D" w:rsidTr="00CB2CBA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,771,48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Δ12 bp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96.8%</w:t>
            </w:r>
          </w:p>
        </w:tc>
        <w:tc>
          <w:tcPr>
            <w:tcW w:w="239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+100/+472)</w:t>
            </w:r>
          </w:p>
        </w:tc>
        <w:tc>
          <w:tcPr>
            <w:tcW w:w="26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2470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 / ←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2471</w:t>
            </w:r>
          </w:p>
        </w:tc>
        <w:tc>
          <w:tcPr>
            <w:tcW w:w="34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hypothetical protein/hypothetical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,984,68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 bp→AC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39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+158/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718)</w:t>
            </w:r>
          </w:p>
        </w:tc>
        <w:tc>
          <w:tcPr>
            <w:tcW w:w="26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spB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 / →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2660</w:t>
            </w:r>
          </w:p>
        </w:tc>
        <w:tc>
          <w:tcPr>
            <w:tcW w:w="34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old shock protein/solute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binding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,984,69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 bp→AC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00.0%</w:t>
            </w:r>
          </w:p>
        </w:tc>
        <w:tc>
          <w:tcPr>
            <w:tcW w:w="239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+165/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711)</w:t>
            </w:r>
          </w:p>
        </w:tc>
        <w:tc>
          <w:tcPr>
            <w:tcW w:w="26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cspB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 / →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2660</w:t>
            </w:r>
          </w:p>
        </w:tc>
        <w:tc>
          <w:tcPr>
            <w:tcW w:w="34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old shock protein/solute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binding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3,208,218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Δ24 bp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99.4%</w:t>
            </w:r>
          </w:p>
        </w:tc>
        <w:tc>
          <w:tcPr>
            <w:tcW w:w="239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deletion</w:t>
            </w:r>
          </w:p>
        </w:tc>
        <w:tc>
          <w:tcPr>
            <w:tcW w:w="26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xseA</w:t>
            </w:r>
          </w:p>
        </w:tc>
        <w:tc>
          <w:tcPr>
            <w:tcW w:w="34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exodeoxyribonuclease VII large subunit</w:t>
            </w:r>
          </w:p>
        </w:tc>
      </w:tr>
      <w:tr w:rsidR="00ED586D" w:rsidRPr="00ED586D" w:rsidTr="00CB2CBA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3,471,435</w:t>
            </w:r>
          </w:p>
        </w:tc>
        <w:tc>
          <w:tcPr>
            <w:tcW w:w="105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Δ1 bp</w:t>
            </w:r>
          </w:p>
        </w:tc>
        <w:tc>
          <w:tcPr>
            <w:tcW w:w="127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94.0%</w:t>
            </w:r>
          </w:p>
        </w:tc>
        <w:tc>
          <w:tcPr>
            <w:tcW w:w="2398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960/+138)</w:t>
            </w:r>
          </w:p>
        </w:tc>
        <w:tc>
          <w:tcPr>
            <w:tcW w:w="2648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dhC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← / ←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ddhA</w:t>
            </w:r>
          </w:p>
        </w:tc>
        <w:tc>
          <w:tcPr>
            <w:tcW w:w="3404" w:type="dxa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26C7C" w:rsidRPr="00ED586D" w:rsidRDefault="00126C7C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DP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4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keto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6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deoxy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D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glucose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3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dehydratase/glucose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1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phosphate cytidylyltransferase</w:t>
            </w:r>
          </w:p>
        </w:tc>
      </w:tr>
      <w:tr w:rsidR="00ED586D" w:rsidRPr="00ED586D" w:rsidTr="00CB2CBA">
        <w:trPr>
          <w:trHeight w:val="300"/>
        </w:trPr>
        <w:tc>
          <w:tcPr>
            <w:tcW w:w="13412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CB2CBA" w:rsidRPr="00ED586D" w:rsidRDefault="00CB2CBA" w:rsidP="00CB2CB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 Numbers in parentheses refer to distance upstream or downstream of nearest gene</w:t>
            </w:r>
          </w:p>
          <w:p w:rsidR="00CB2CBA" w:rsidRPr="00ED586D" w:rsidRDefault="00CB2CBA" w:rsidP="00CB2CBA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 Arrows refer to gene orientation</w:t>
            </w:r>
          </w:p>
        </w:tc>
      </w:tr>
      <w:tr w:rsidR="00ED586D" w:rsidRPr="00ED586D" w:rsidTr="00AD081A">
        <w:trPr>
          <w:trHeight w:val="300"/>
        </w:trPr>
        <w:tc>
          <w:tcPr>
            <w:tcW w:w="13412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B2CBA" w:rsidRPr="00ED586D" w:rsidRDefault="00CB2CBA" w:rsidP="00CB2CBA">
            <w:pPr>
              <w:rPr>
                <w:rFonts w:ascii="Arial" w:eastAsia="Times New Roman" w:hAnsi="Arial" w:cs="Arial"/>
                <w:sz w:val="16"/>
                <w:szCs w:val="16"/>
              </w:rPr>
            </w:pPr>
            <w:bookmarkStart w:id="0" w:name="_GoBack"/>
            <w:bookmarkEnd w:id="0"/>
            <w:r w:rsidRPr="00ED586D">
              <w:rPr>
                <w:rFonts w:ascii="Arial" w:hAnsi="Arial" w:cs="Arial"/>
                <w:b/>
                <w:sz w:val="16"/>
                <w:szCs w:val="16"/>
              </w:rPr>
              <w:lastRenderedPageBreak/>
              <w:t>Indels present in Yp2126 relative to YpCO92</w:t>
            </w:r>
          </w:p>
        </w:tc>
      </w:tr>
      <w:tr w:rsidR="00ED586D" w:rsidRPr="00ED586D" w:rsidTr="007228BE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CB2CBA" w:rsidRPr="00ED586D" w:rsidRDefault="00CB2CBA" w:rsidP="00512151">
            <w:pPr>
              <w:jc w:val="center"/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b/>
                <w:sz w:val="16"/>
                <w:szCs w:val="16"/>
              </w:rPr>
              <w:t>Locatio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CB2CBA" w:rsidRPr="00ED586D" w:rsidRDefault="00CB2CBA" w:rsidP="0051215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CB2CBA" w:rsidRPr="00ED586D" w:rsidRDefault="00CB2CBA" w:rsidP="0051215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utation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CB2CBA" w:rsidRPr="00ED586D" w:rsidRDefault="00CB2CBA" w:rsidP="0051215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ad Frequency</w:t>
            </w:r>
          </w:p>
        </w:tc>
        <w:tc>
          <w:tcPr>
            <w:tcW w:w="239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CB2CBA" w:rsidRPr="00ED586D" w:rsidRDefault="00CB2CBA" w:rsidP="0051215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nnotation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CB2CBA" w:rsidRPr="00ED586D" w:rsidRDefault="00CB2CBA" w:rsidP="0051215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340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CB2CBA" w:rsidRPr="00ED586D" w:rsidRDefault="00CB2CBA" w:rsidP="00512151">
            <w:pPr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e Product Description</w:t>
            </w:r>
          </w:p>
        </w:tc>
      </w:tr>
      <w:tr w:rsidR="00ED586D" w:rsidRPr="00ED586D" w:rsidTr="00CB2CBA">
        <w:trPr>
          <w:trHeight w:val="300"/>
        </w:trPr>
        <w:tc>
          <w:tcPr>
            <w:tcW w:w="1647" w:type="dxa"/>
            <w:tcBorders>
              <w:top w:val="single" w:sz="12" w:space="0" w:color="auto"/>
              <w:left w:val="nil"/>
              <w:bottom w:val="nil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3,773,758</w:t>
            </w:r>
          </w:p>
        </w:tc>
        <w:tc>
          <w:tcPr>
            <w:tcW w:w="1050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Δ9 bp</w:t>
            </w:r>
          </w:p>
        </w:tc>
        <w:tc>
          <w:tcPr>
            <w:tcW w:w="1272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98.7%</w:t>
            </w:r>
          </w:p>
        </w:tc>
        <w:tc>
          <w:tcPr>
            <w:tcW w:w="239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oding (2373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2381/2793 nt)</w:t>
            </w:r>
          </w:p>
        </w:tc>
        <w:tc>
          <w:tcPr>
            <w:tcW w:w="2648" w:type="dxa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barA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</w:t>
            </w:r>
          </w:p>
        </w:tc>
        <w:tc>
          <w:tcPr>
            <w:tcW w:w="3404" w:type="dxa"/>
            <w:tcBorders>
              <w:top w:val="single" w:sz="12" w:space="0" w:color="auto"/>
              <w:bottom w:val="nil"/>
              <w:right w:val="nil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hybrid sensory histidine kinase BarA</w:t>
            </w:r>
          </w:p>
        </w:tc>
      </w:tr>
      <w:tr w:rsidR="00ED586D" w:rsidRPr="00ED586D" w:rsidTr="00CB2CBA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4,287,549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Δ19 bp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98.3%</w:t>
            </w:r>
          </w:p>
        </w:tc>
        <w:tc>
          <w:tcPr>
            <w:tcW w:w="239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+8/+58)</w:t>
            </w:r>
          </w:p>
        </w:tc>
        <w:tc>
          <w:tcPr>
            <w:tcW w:w="26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zntA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→ / ←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3821</w:t>
            </w:r>
          </w:p>
        </w:tc>
        <w:tc>
          <w:tcPr>
            <w:tcW w:w="34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zinc/cadmium/mercury/lead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transporting ATPase/sulfur transfer protein SirA</w:t>
            </w:r>
          </w:p>
        </w:tc>
      </w:tr>
      <w:tr w:rsidR="00ED586D" w:rsidRPr="00ED586D" w:rsidTr="00CB2CBA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4,296,70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8 bp x 2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91.9%</w:t>
            </w:r>
          </w:p>
        </w:tc>
        <w:tc>
          <w:tcPr>
            <w:tcW w:w="239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duplication</w:t>
            </w:r>
          </w:p>
        </w:tc>
        <w:tc>
          <w:tcPr>
            <w:tcW w:w="26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3828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34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hypothetical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93" w:type="dxa"/>
            <w:tcBorders>
              <w:top w:val="nil"/>
              <w:bottom w:val="nil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4,487,10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Δ6 bp</w:t>
            </w:r>
          </w:p>
        </w:tc>
        <w:tc>
          <w:tcPr>
            <w:tcW w:w="1272" w:type="dxa"/>
            <w:tcBorders>
              <w:top w:val="nil"/>
              <w:bottom w:val="nil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97.1%</w:t>
            </w:r>
          </w:p>
        </w:tc>
        <w:tc>
          <w:tcPr>
            <w:tcW w:w="239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oding (1659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1664/3213 nt)</w:t>
            </w:r>
          </w:p>
        </w:tc>
        <w:tc>
          <w:tcPr>
            <w:tcW w:w="2648" w:type="dxa"/>
            <w:tcBorders>
              <w:top w:val="nil"/>
              <w:bottom w:val="nil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apE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←</w:t>
            </w:r>
          </w:p>
        </w:tc>
        <w:tc>
          <w:tcPr>
            <w:tcW w:w="3404" w:type="dxa"/>
            <w:tcBorders>
              <w:top w:val="nil"/>
              <w:bottom w:val="nil"/>
              <w:right w:val="nil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autotransporter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647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Chromosome</w:t>
            </w:r>
          </w:p>
        </w:tc>
        <w:tc>
          <w:tcPr>
            <w:tcW w:w="993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4,525,386</w:t>
            </w:r>
          </w:p>
        </w:tc>
        <w:tc>
          <w:tcPr>
            <w:tcW w:w="1050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Δ9 bp</w:t>
            </w:r>
          </w:p>
        </w:tc>
        <w:tc>
          <w:tcPr>
            <w:tcW w:w="1272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97.9%</w:t>
            </w:r>
          </w:p>
        </w:tc>
        <w:tc>
          <w:tcPr>
            <w:tcW w:w="2398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intergenic (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noBreakHyphen/>
              <w:t>199/+322)</w:t>
            </w:r>
          </w:p>
        </w:tc>
        <w:tc>
          <w:tcPr>
            <w:tcW w:w="2648" w:type="dxa"/>
            <w:tcBorders>
              <w:top w:val="nil"/>
              <w:bottom w:val="single" w:sz="12" w:space="0" w:color="auto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hjW</w:t>
            </w: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 ← / ← </w:t>
            </w:r>
            <w:r w:rsidRPr="00ED586D">
              <w:rPr>
                <w:rFonts w:ascii="Arial" w:eastAsia="Times New Roman" w:hAnsi="Arial" w:cs="Arial"/>
                <w:i/>
                <w:iCs/>
                <w:sz w:val="16"/>
                <w:szCs w:val="16"/>
              </w:rPr>
              <w:t>YPO4014</w:t>
            </w:r>
          </w:p>
        </w:tc>
        <w:tc>
          <w:tcPr>
            <w:tcW w:w="3404" w:type="dxa"/>
            <w:tcBorders>
              <w:top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B2CBA" w:rsidRPr="00ED586D" w:rsidRDefault="00CB2CBA" w:rsidP="00126C7C">
            <w:pPr>
              <w:jc w:val="center"/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phosphoethanolamine transferase/hypothetical protein</w:t>
            </w:r>
          </w:p>
        </w:tc>
      </w:tr>
      <w:tr w:rsidR="00ED586D" w:rsidRPr="00ED586D" w:rsidTr="00CB2CBA">
        <w:trPr>
          <w:trHeight w:val="300"/>
        </w:trPr>
        <w:tc>
          <w:tcPr>
            <w:tcW w:w="13412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152805" w:rsidRPr="00ED586D" w:rsidRDefault="00152805" w:rsidP="0015280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1 Numbers in parentheses refer to distance upstream or downstream of nearest gene</w:t>
            </w:r>
          </w:p>
          <w:p w:rsidR="00CB2CBA" w:rsidRPr="00ED586D" w:rsidRDefault="00152805" w:rsidP="00152805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ED586D">
              <w:rPr>
                <w:rFonts w:ascii="Arial" w:eastAsia="Times New Roman" w:hAnsi="Arial" w:cs="Arial"/>
                <w:sz w:val="16"/>
                <w:szCs w:val="16"/>
              </w:rPr>
              <w:t>2 Arrows refer to gene orientation</w:t>
            </w:r>
          </w:p>
        </w:tc>
      </w:tr>
    </w:tbl>
    <w:p w:rsidR="00851EFE" w:rsidRPr="00ED586D" w:rsidRDefault="00851EFE">
      <w:pPr>
        <w:rPr>
          <w:rFonts w:ascii="Arial" w:hAnsi="Arial" w:cs="Arial"/>
          <w:sz w:val="16"/>
          <w:szCs w:val="16"/>
        </w:rPr>
      </w:pPr>
    </w:p>
    <w:sectPr w:rsidR="00851EFE" w:rsidRPr="00ED586D" w:rsidSect="00937F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6C7C" w:rsidRDefault="00126C7C" w:rsidP="006E59E1">
      <w:pPr>
        <w:spacing w:after="0" w:line="240" w:lineRule="auto"/>
      </w:pPr>
      <w:r>
        <w:separator/>
      </w:r>
    </w:p>
  </w:endnote>
  <w:endnote w:type="continuationSeparator" w:id="0">
    <w:p w:rsidR="00126C7C" w:rsidRDefault="00126C7C" w:rsidP="006E59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6C7C" w:rsidRDefault="00126C7C" w:rsidP="006E59E1">
      <w:pPr>
        <w:spacing w:after="0" w:line="240" w:lineRule="auto"/>
      </w:pPr>
      <w:r>
        <w:separator/>
      </w:r>
    </w:p>
  </w:footnote>
  <w:footnote w:type="continuationSeparator" w:id="0">
    <w:p w:rsidR="00126C7C" w:rsidRDefault="00126C7C" w:rsidP="006E59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2F7"/>
    <w:rsid w:val="00126C7C"/>
    <w:rsid w:val="00152805"/>
    <w:rsid w:val="002565D2"/>
    <w:rsid w:val="002B7090"/>
    <w:rsid w:val="006E59E1"/>
    <w:rsid w:val="00790278"/>
    <w:rsid w:val="007C72DC"/>
    <w:rsid w:val="00851EFE"/>
    <w:rsid w:val="009252F7"/>
    <w:rsid w:val="00927F11"/>
    <w:rsid w:val="00937FAD"/>
    <w:rsid w:val="009C602C"/>
    <w:rsid w:val="00CB2CBA"/>
    <w:rsid w:val="00E7765C"/>
    <w:rsid w:val="00ED5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7F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59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9E1"/>
  </w:style>
  <w:style w:type="paragraph" w:styleId="Footer">
    <w:name w:val="footer"/>
    <w:basedOn w:val="Normal"/>
    <w:link w:val="FooterChar"/>
    <w:uiPriority w:val="99"/>
    <w:unhideWhenUsed/>
    <w:rsid w:val="006E59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9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7F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E59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9E1"/>
  </w:style>
  <w:style w:type="paragraph" w:styleId="Footer">
    <w:name w:val="footer"/>
    <w:basedOn w:val="Normal"/>
    <w:link w:val="FooterChar"/>
    <w:uiPriority w:val="99"/>
    <w:unhideWhenUsed/>
    <w:rsid w:val="006E59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9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9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102</Words>
  <Characters>7417</Characters>
  <Application>Microsoft Office Word</Application>
  <DocSecurity>0</DocSecurity>
  <Lines>255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83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en Leiser</dc:creator>
  <cp:lastModifiedBy>Eric D. Merkley</cp:lastModifiedBy>
  <cp:revision>3</cp:revision>
  <dcterms:created xsi:type="dcterms:W3CDTF">2014-09-08T21:09:00Z</dcterms:created>
  <dcterms:modified xsi:type="dcterms:W3CDTF">2015-10-01T21:22:00Z</dcterms:modified>
</cp:coreProperties>
</file>